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79C" w:rsidRPr="0081179C" w:rsidRDefault="0081179C" w:rsidP="0081179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</w:pPr>
      <w:r w:rsidRPr="0081179C">
        <w:rPr>
          <w:rFonts w:ascii="Times New Roman" w:hAnsi="Times New Roman" w:cs="Times New Roman"/>
          <w:b/>
          <w:bCs/>
          <w:sz w:val="24"/>
          <w:szCs w:val="24"/>
          <w:u w:val="single"/>
          <w:shd w:val="clear" w:color="auto" w:fill="FFFFFF"/>
        </w:rPr>
        <w:t xml:space="preserve">PubMed search example </w:t>
      </w:r>
    </w:p>
    <w:p w:rsidR="0081179C" w:rsidRPr="00185EE4" w:rsidRDefault="0081179C" w:rsidP="0081179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((((((((((((((Associated factors) OR Determinants) OR Predictors) OR Prevalence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Incidence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AND Infant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Infant, 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wborn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AND HIV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HIV Testing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HIV 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eroprevalence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HIV 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eropositivity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HIV Infections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Acquired Immunodeficiency Syndrome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Infectious Disease Transmission, Vertical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) OR vertical transmission) AND Ethiopia</w:t>
      </w:r>
      <w:r w:rsidR="00BF65B6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[</w:t>
      </w:r>
      <w:proofErr w:type="spellStart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eSH</w:t>
      </w:r>
      <w:proofErr w:type="spellEnd"/>
      <w:r w:rsidRPr="0055519F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erms]</w:t>
      </w:r>
      <w:r w:rsidRPr="00185EE4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. </w:t>
      </w:r>
      <w:bookmarkStart w:id="0" w:name="_GoBack"/>
      <w:bookmarkEnd w:id="0"/>
    </w:p>
    <w:p w:rsidR="00BC18CD" w:rsidRPr="0081179C" w:rsidRDefault="00BC18CD">
      <w:pPr>
        <w:rPr>
          <w:b/>
        </w:rPr>
      </w:pPr>
    </w:p>
    <w:sectPr w:rsidR="00BC18CD" w:rsidRPr="0081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0A6C" w:rsidRDefault="00CE0A6C" w:rsidP="0081179C">
      <w:pPr>
        <w:spacing w:after="0" w:line="240" w:lineRule="auto"/>
      </w:pPr>
      <w:r>
        <w:separator/>
      </w:r>
    </w:p>
  </w:endnote>
  <w:endnote w:type="continuationSeparator" w:id="0">
    <w:p w:rsidR="00CE0A6C" w:rsidRDefault="00CE0A6C" w:rsidP="00811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0A6C" w:rsidRDefault="00CE0A6C" w:rsidP="0081179C">
      <w:pPr>
        <w:spacing w:after="0" w:line="240" w:lineRule="auto"/>
      </w:pPr>
      <w:r>
        <w:separator/>
      </w:r>
    </w:p>
  </w:footnote>
  <w:footnote w:type="continuationSeparator" w:id="0">
    <w:p w:rsidR="00CE0A6C" w:rsidRDefault="00CE0A6C" w:rsidP="008117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EB3"/>
    <w:rsid w:val="00025532"/>
    <w:rsid w:val="000A2EB3"/>
    <w:rsid w:val="0081179C"/>
    <w:rsid w:val="00BC18CD"/>
    <w:rsid w:val="00BF65B6"/>
    <w:rsid w:val="00C01FA6"/>
    <w:rsid w:val="00CE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79C"/>
  </w:style>
  <w:style w:type="paragraph" w:styleId="Footer">
    <w:name w:val="footer"/>
    <w:basedOn w:val="Normal"/>
    <w:link w:val="FooterChar"/>
    <w:uiPriority w:val="99"/>
    <w:unhideWhenUsed/>
    <w:rsid w:val="00811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79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1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79C"/>
  </w:style>
  <w:style w:type="paragraph" w:styleId="Footer">
    <w:name w:val="footer"/>
    <w:basedOn w:val="Normal"/>
    <w:link w:val="FooterChar"/>
    <w:uiPriority w:val="99"/>
    <w:unhideWhenUsed/>
    <w:rsid w:val="00811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7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3-08-08T00:22:00Z</dcterms:created>
  <dcterms:modified xsi:type="dcterms:W3CDTF">2024-04-28T01:38:00Z</dcterms:modified>
</cp:coreProperties>
</file>